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7007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-23 DNAzyme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5’-3’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dicer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CTTAGGCTAGCTACAACGATCTTGA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dicer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CAAGGCTAGCTACAACGATCACAG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dicer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ATGAGGCTAGCTACAACGACCAGA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dicer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CTGAGGCTAGCTACAACGATCTTC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RHA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GCAGGCTAGCTACAACGATGCTT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RHA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TCAGGCTAGCTACAACGATCTTAG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RHA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TTTAGGCTAGCTACAACGAGCTAA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RHA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TGAGGCTAGCTACAACGATCCTCG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PACT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GCAGGCTAGCTACAACGATCCTTT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PACT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GAAAGGCTAGCTACAACGAGTGGT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PACT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CAAAGGCTAGCTACAACGAACTTGC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PACT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CCAAGGCTAGCTACAACGAAGGATT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TRBP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AATAGGCTAGCTACAACGACCAGGTA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TRBP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CTAGGCTAGCTACAACGAACTAGG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TRBP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TGAAGGCTAGCTACAACGATTCGTA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TRBP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ACCAGGCTAGCTACAACGACCAGGC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Ago1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2" w:leader="none"/>
              </w:tabs>
              <w:rPr/>
            </w:pPr>
            <w:r>
              <w:rPr/>
              <w:t>GAAGGCAGGCTAGCTACAACGAATCCTTG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Ago2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62" w:leader="none"/>
              </w:tabs>
              <w:rPr/>
            </w:pPr>
            <w:r>
              <w:rPr/>
              <w:t>CTTCAGAGGCTAGCTACAACGAGGACTT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Ago3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CGAGGCTAGCTACAACGACCTTGCC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zAgo4</w:t>
            </w:r>
          </w:p>
        </w:tc>
        <w:tc>
          <w:tcPr>
            <w:tcW w:w="7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CAGGAGGCTAGCTACAACGAGTTG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3:48:00Z</dcterms:created>
  <dc:creator>Sanket</dc:creator>
  <dc:description/>
  <dc:language>en-US</dc:language>
  <cp:lastModifiedBy>Sanket</cp:lastModifiedBy>
  <dcterms:modified xsi:type="dcterms:W3CDTF">2013-08-12T14:08:00Z</dcterms:modified>
  <cp:revision>1</cp:revision>
  <dc:subject/>
  <dc:title/>
</cp:coreProperties>
</file>